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 xml:space="preserve">Thewes et al. (2008): Phenotypic screening, transcriptional profiling, and comparative genomic analysis of an invasive and non-invasive strain of </w:t>
      </w:r>
      <w:r>
        <w:rPr>
          <w:rFonts w:cs="Arial" w:ascii="Arial" w:hAnsi="Arial"/>
          <w:b/>
          <w:i/>
          <w:sz w:val="20"/>
          <w:lang w:val="en-GB"/>
        </w:rPr>
        <w:t>Candida albicans</w:t>
      </w:r>
    </w:p>
    <w:p>
      <w:pPr>
        <w:pStyle w:val="TextBody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TextBody"/>
        <w:jc w:val="both"/>
        <w:rPr/>
      </w:pPr>
      <w:r>
        <w:rPr>
          <w:rFonts w:cs="Arial" w:ascii="Arial" w:hAnsi="Arial"/>
          <w:b/>
          <w:lang w:val="en-GB"/>
        </w:rPr>
        <w:t>Supplementary table T2:</w:t>
      </w:r>
      <w:r>
        <w:rPr/>
        <w:t xml:space="preserve"> List of analysed genes after CGH of strain SC5314 and ATCC10231. In addition to the 37 weak hybridising genes from strain ATCC10231 5 genes were analysed which gave an stronger signal with DNA from strain ATCC10231 compared with DNA from strain SC5314. Grey highlighted genes are fully sequenced genes from strain ATCC10231 (GenBank).</w:t>
      </w:r>
    </w:p>
    <w:tbl>
      <w:tblPr>
        <w:tblW w:w="9136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5"/>
        <w:gridCol w:w="1559"/>
        <w:gridCol w:w="2552"/>
        <w:gridCol w:w="1287"/>
        <w:gridCol w:w="1199"/>
        <w:gridCol w:w="1094"/>
      </w:tblGrid>
      <w:tr>
        <w:trPr>
          <w:trHeight w:val="80" w:hRule="atLeast"/>
        </w:trPr>
        <w:tc>
          <w:tcPr>
            <w:tcW w:w="1445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27" w:right="72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ene name CandidaDB</w:t>
            </w:r>
            <w:r>
              <w:rPr>
                <w:b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27" w:hanging="0"/>
              <w:rPr/>
            </w:pPr>
            <w:r>
              <w:rPr>
                <w:b/>
                <w:sz w:val="20"/>
                <w:lang w:val="en-GB"/>
              </w:rPr>
              <w:t>Gene name CGD</w:t>
            </w:r>
            <w:r>
              <w:rPr>
                <w:b/>
                <w:sz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lang w:val="en-GB"/>
              </w:rPr>
              <w:t xml:space="preserve"> (GenBank accession no.)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27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unction (after CandidaDB)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27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ase exchanges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27" w:right="-175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Homology (%)</w:t>
            </w:r>
            <w:r>
              <w:rPr>
                <w:b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27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rray-ratio</w:t>
            </w:r>
            <w:r>
              <w:rPr>
                <w:b/>
                <w:sz w:val="20"/>
                <w:vertAlign w:val="superscript"/>
                <w:lang w:val="en-GB"/>
              </w:rPr>
              <w:t>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O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122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gulator of G2/M progression (because of homology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/34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32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Zorro2b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GR24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Gag protei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/34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.7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94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Zorro1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GR14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reverse transcriptase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/376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5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69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S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S5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ibosomal protein S5.e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16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C3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C31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NA-directed RNA polymerase III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184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RG1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RG1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B071956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ytochrom-P450-lanosterol 14-alpha-demethylase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/302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2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3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FK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FK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J007638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-phosphofructokinase, alpha-subunit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/383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27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OL2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669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l part of the pCal retrotransposon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13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FG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FG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Z32687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nhanced filamentous growth factor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/30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.6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26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AP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AP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X56867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cretory aspartyl protease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286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0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UB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UB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U38534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pha-1 tubulin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83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99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BF1.3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BF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D85862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PG-box binding factor 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/333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1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69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ET4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0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B021170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pha-subunit of the geranylgeranyl transferase type 2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10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6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CT8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CT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U37371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mponent of the chaperonin-containing T-complex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/356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6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2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OX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OX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F031229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ternative oxidase (because of homology)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/370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5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96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12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NO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12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NO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L22737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12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i/>
                <w:sz w:val="18"/>
                <w:lang w:val="en-GB"/>
              </w:rPr>
              <w:t>myo</w:t>
            </w:r>
            <w:r>
              <w:rPr>
                <w:sz w:val="18"/>
                <w:lang w:val="en-GB"/>
              </w:rPr>
              <w:t>-inositol-1-phosphate synthase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12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9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12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12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6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12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FK2</w:t>
            </w:r>
          </w:p>
        </w:tc>
        <w:tc>
          <w:tcPr>
            <w:tcW w:w="1559" w:type="dxa"/>
            <w:tcBorders>
              <w:top w:val="single" w:sz="12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FK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J007637)</w:t>
            </w:r>
          </w:p>
        </w:tc>
        <w:tc>
          <w:tcPr>
            <w:tcW w:w="2552" w:type="dxa"/>
            <w:tcBorders>
              <w:top w:val="single" w:sz="12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-phosphofructokinase, alpha-subunit</w:t>
            </w:r>
          </w:p>
        </w:tc>
        <w:tc>
          <w:tcPr>
            <w:tcW w:w="1287" w:type="dxa"/>
            <w:tcBorders>
              <w:top w:val="single" w:sz="12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/335</w:t>
            </w:r>
          </w:p>
        </w:tc>
        <w:tc>
          <w:tcPr>
            <w:tcW w:w="1199" w:type="dxa"/>
            <w:tcBorders>
              <w:top w:val="single" w:sz="12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7</w:t>
            </w:r>
          </w:p>
        </w:tc>
        <w:tc>
          <w:tcPr>
            <w:tcW w:w="1094" w:type="dxa"/>
            <w:tcBorders>
              <w:top w:val="single" w:sz="12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6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O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O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F031228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-arabinono-1,4-lactone oxidase (because of homology)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/305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7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3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OX2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OX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F116872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ternative oxidase (because of homology)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1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26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SN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SN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F170083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criptional repressor (because of homology)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/366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7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0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URA3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URA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X14198)</w:t>
            </w:r>
          </w:p>
        </w:tc>
        <w:tc>
          <w:tcPr>
            <w:tcW w:w="2552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C0C0C0" w:val="clear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otidine-5 -monophosphate decarboxylase</w:t>
            </w:r>
          </w:p>
        </w:tc>
        <w:tc>
          <w:tcPr>
            <w:tcW w:w="1287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/388</w:t>
            </w:r>
          </w:p>
        </w:tc>
        <w:tc>
          <w:tcPr>
            <w:tcW w:w="1199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5</w:t>
            </w:r>
          </w:p>
        </w:tc>
        <w:tc>
          <w:tcPr>
            <w:tcW w:w="1094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6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FC2</w:t>
            </w:r>
            <w:r>
              <w:rPr>
                <w:sz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/289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6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66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41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463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 xml:space="preserve">similar to </w:t>
            </w:r>
            <w:r>
              <w:rPr>
                <w:i/>
                <w:sz w:val="18"/>
                <w:lang w:val="en-GB"/>
              </w:rPr>
              <w:t>S. cerevisiae</w:t>
            </w:r>
            <w:r>
              <w:rPr>
                <w:sz w:val="18"/>
                <w:lang w:val="en-GB"/>
              </w:rPr>
              <w:t xml:space="preserve"> Sec6 protein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/304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5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32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HO8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HO81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yclin-dependent kinase inhibitor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/304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9.7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2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461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079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27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986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547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115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1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70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37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413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468.1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239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7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478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498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/30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3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63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30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18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/392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5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289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7452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/32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.2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rt1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3492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ansposase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9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S620a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S620a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/27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6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0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334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917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/31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9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93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ET22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AL21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r/Thr protein phosphatase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/241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.6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ET2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AL22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r/Thr protein phosphatase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/202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.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77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388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503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180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4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FD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FD7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aryl-alcohol dehydrogenase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195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KAR5</w:t>
            </w:r>
            <w:r>
              <w:rPr>
                <w:sz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clear fusion protein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/335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6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1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PS620b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301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/27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2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237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806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/205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.6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7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732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069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41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8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FB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703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164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4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rt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919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ative transposase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59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799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465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3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7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FA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69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6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7652.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OL93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verse transcriptase 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0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OM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OM2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partate-semialdehyde dehydrogenase (because of homology)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66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3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406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2164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verse transcriptase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/348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.7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5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OL21.53f</w:t>
            </w:r>
            <w:r>
              <w:rPr>
                <w:sz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ag protein of the pCal retrotranspos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2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045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104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75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1929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6468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63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623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372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ca2 retrotranspos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15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IPF945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407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known function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94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</w:t>
            </w:r>
          </w:p>
        </w:tc>
      </w:tr>
      <w:tr>
        <w:trPr>
          <w:trHeight w:val="70" w:hRule="atLeast"/>
        </w:trPr>
        <w:tc>
          <w:tcPr>
            <w:tcW w:w="144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OL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f19.5373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l polyprotein, reverse transcriptase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/367</w:t>
            </w:r>
          </w:p>
        </w:tc>
        <w:tc>
          <w:tcPr>
            <w:tcW w:w="119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09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16"/>
          <w:vertAlign w:val="superscript"/>
          <w:lang w:val="en-GB"/>
        </w:rPr>
        <w:t>1</w:t>
      </w:r>
      <w:r>
        <w:rPr>
          <w:color w:val="000000"/>
          <w:sz w:val="16"/>
          <w:lang w:val="en-GB"/>
        </w:rPr>
        <w:t>http://genolist.pasteur.fr/CandidaDB/</w:t>
      </w:r>
      <w:r>
        <w:rPr>
          <w:sz w:val="16"/>
          <w:lang w:val="en-GB"/>
        </w:rPr>
        <w:t xml:space="preserve">; </w:t>
      </w:r>
      <w:r>
        <w:rPr>
          <w:sz w:val="16"/>
          <w:vertAlign w:val="superscript"/>
          <w:lang w:val="en-GB"/>
        </w:rPr>
        <w:t>2</w:t>
      </w:r>
      <w:r>
        <w:rPr>
          <w:color w:val="000000"/>
          <w:sz w:val="16"/>
          <w:lang w:val="en-GB"/>
        </w:rPr>
        <w:t>http://www.candidagenome.org/;</w:t>
      </w:r>
      <w:r>
        <w:rPr>
          <w:sz w:val="16"/>
          <w:lang w:val="en-GB"/>
        </w:rPr>
        <w:t xml:space="preserve"> </w:t>
      </w:r>
      <w:r>
        <w:rPr>
          <w:sz w:val="16"/>
          <w:vertAlign w:val="superscript"/>
          <w:lang w:val="en-GB"/>
        </w:rPr>
        <w:t>3</w:t>
      </w:r>
      <w:r>
        <w:rPr>
          <w:sz w:val="16"/>
          <w:lang w:val="en-GB"/>
        </w:rPr>
        <w:t xml:space="preserve">Homolgy of ATCC10231 sequence compared with SC5314 sequence; </w:t>
      </w:r>
      <w:r>
        <w:rPr>
          <w:sz w:val="16"/>
          <w:vertAlign w:val="superscript"/>
          <w:lang w:val="en-GB"/>
        </w:rPr>
        <w:t>4</w:t>
      </w:r>
      <w:r>
        <w:rPr>
          <w:sz w:val="16"/>
          <w:lang w:val="en-GB"/>
        </w:rPr>
        <w:t>signal from ATCC10231 compared with signal from SC5314; *not found in CG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60"/>
        </w:tabs>
        <w:ind w:left="1060" w:hanging="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" w:cs="Arial"/>
      <w:color w:val="auto"/>
      <w:sz w:val="22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 w:before="240" w:after="6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Times New Roman"/>
      <w:b/>
      <w:sz w:val="3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spacing w:lineRule="auto" w:line="240" w:before="240" w:after="60"/>
      <w:jc w:val="left"/>
      <w:outlineLvl w:val="9"/>
    </w:pPr>
    <w:rPr>
      <w:rFonts w:eastAsia="Times"/>
      <w:kern w:val="2"/>
      <w:lang w:val="de-DE"/>
    </w:rPr>
  </w:style>
  <w:style w:type="paragraph" w:styleId="Formatvorlage2">
    <w:name w:val="Formatvorlage2"/>
    <w:basedOn w:val="Normal"/>
    <w:qFormat/>
    <w:pPr>
      <w:numPr>
        <w:ilvl w:val="0"/>
        <w:numId w:val="2"/>
      </w:numPr>
      <w:spacing w:lineRule="exact" w:line="360"/>
    </w:pPr>
    <w:rPr>
      <w:rFonts w:eastAsia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2:45:00Z</dcterms:created>
  <dc:creator>Sascha Thewes</dc:creator>
  <dc:description/>
  <cp:keywords/>
  <dc:language>en-US</dc:language>
  <cp:lastModifiedBy>Sascha Thewes</cp:lastModifiedBy>
  <dcterms:modified xsi:type="dcterms:W3CDTF">2008-05-30T12:45:00Z</dcterms:modified>
  <cp:revision>2</cp:revision>
  <dc:subject/>
  <dc:title>Tabelle A2: Liste der analysierten Gene nach CGH zwischen SC5314 und ATCC10231</dc:title>
</cp:coreProperties>
</file>